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75F82" w14:textId="2622B49B" w:rsidR="00F77341" w:rsidRPr="00C978B6" w:rsidRDefault="009605BE" w:rsidP="00F77341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247C8C">
        <w:rPr>
          <w:rFonts w:ascii="Times New Roman" w:hAnsi="Times New Roman" w:cs="Times New Roman"/>
          <w:b/>
          <w:sz w:val="24"/>
          <w:szCs w:val="24"/>
        </w:rPr>
        <w:t>Impact of seasonal and meteorological factors on the incidence of adhesive small bowel obstruction: a large-scale study using a national inpatient database</w:t>
      </w:r>
    </w:p>
    <w:p w14:paraId="67019EAD" w14:textId="669FCC23" w:rsidR="00F77341" w:rsidRPr="00F77341" w:rsidRDefault="00F77341" w:rsidP="00F77341">
      <w:pPr>
        <w:spacing w:line="480" w:lineRule="auto"/>
        <w:rPr>
          <w:rFonts w:ascii="Times New Roman" w:hAnsi="Times New Roman" w:cs="Times New Roman"/>
          <w:sz w:val="22"/>
        </w:rPr>
      </w:pPr>
    </w:p>
    <w:tbl>
      <w:tblPr>
        <w:tblW w:w="1457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03"/>
        <w:gridCol w:w="1123"/>
        <w:gridCol w:w="1101"/>
        <w:gridCol w:w="973"/>
        <w:gridCol w:w="1011"/>
        <w:gridCol w:w="1132"/>
        <w:gridCol w:w="1137"/>
        <w:gridCol w:w="1080"/>
        <w:gridCol w:w="994"/>
        <w:gridCol w:w="1139"/>
        <w:gridCol w:w="1048"/>
        <w:gridCol w:w="1127"/>
        <w:gridCol w:w="1102"/>
      </w:tblGrid>
      <w:tr w:rsidR="00ED4A33" w14:paraId="2A5A6451" w14:textId="77777777" w:rsidTr="00662A3E">
        <w:trPr>
          <w:trHeight w:val="300"/>
        </w:trPr>
        <w:tc>
          <w:tcPr>
            <w:tcW w:w="14570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7321D" w14:textId="484741C9" w:rsidR="00F77341" w:rsidRPr="00F77341" w:rsidRDefault="00EC2135" w:rsidP="00662A3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pplementary Table 2</w:t>
            </w:r>
            <w:r w:rsidR="004150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</w:t>
            </w: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Mean daily weather variables </w:t>
            </w:r>
            <w:r w:rsidR="004150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for the </w:t>
            </w: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tudy period in 41 cities</w:t>
            </w:r>
          </w:p>
        </w:tc>
      </w:tr>
      <w:tr w:rsidR="00764479" w14:paraId="4C9BA8C2" w14:textId="77777777" w:rsidTr="00764479">
        <w:trPr>
          <w:trHeight w:val="300"/>
        </w:trPr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752D6" w14:textId="77777777" w:rsidR="00F77341" w:rsidRPr="00F77341" w:rsidRDefault="00EC2135" w:rsidP="00662A3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1CCA9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anuary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53EF8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ebruary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D8631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rch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1ADF7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pril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B9DFF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8FB21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u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7035F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uly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919F1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ugust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528DD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ptember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D78EF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ctober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529B7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vember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E1080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cember</w:t>
            </w:r>
          </w:p>
        </w:tc>
      </w:tr>
      <w:tr w:rsidR="00764479" w14:paraId="1B51A23E" w14:textId="77777777" w:rsidTr="00764479">
        <w:trPr>
          <w:trHeight w:val="915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60567" w14:textId="77777777" w:rsidR="00F77341" w:rsidRPr="00F77341" w:rsidRDefault="00EC2135" w:rsidP="00662A3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arometric pressure (</w:t>
            </w:r>
            <w:proofErr w:type="spellStart"/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Pa</w:t>
            </w:r>
            <w:proofErr w:type="spellEnd"/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FB9D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19 (6.2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7C8B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18 (6.2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B76A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16 (5.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2BF5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13 (5.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36AA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10 (5.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D760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8 (4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3984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kern w:val="0"/>
                <w:sz w:val="22"/>
              </w:rPr>
              <w:t>1008 (4.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6D46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kern w:val="0"/>
                <w:sz w:val="22"/>
              </w:rPr>
              <w:t>1010 (4.7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D4B3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kern w:val="0"/>
                <w:sz w:val="22"/>
              </w:rPr>
              <w:t>1015 (5.2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8855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kern w:val="0"/>
                <w:sz w:val="22"/>
              </w:rPr>
              <w:t>1019 (5.2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EC49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kern w:val="0"/>
                <w:sz w:val="22"/>
              </w:rPr>
              <w:t>1020 (5.9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8A55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kern w:val="0"/>
                <w:sz w:val="22"/>
              </w:rPr>
              <w:t>1020 (6.5)</w:t>
            </w:r>
          </w:p>
        </w:tc>
      </w:tr>
      <w:tr w:rsidR="00764479" w14:paraId="47450834" w14:textId="77777777" w:rsidTr="00764479">
        <w:trPr>
          <w:trHeight w:val="975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9E351" w14:textId="77777777" w:rsidR="00F77341" w:rsidRPr="00F77341" w:rsidRDefault="00EC2135" w:rsidP="00662A3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ir temperature (℃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5625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7 (4.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9A5D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0 (5.2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C238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3 (5.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AF6B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.2 (4.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63E1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.6 (3.5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7792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.9 (3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E4CC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.6 (2.9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27E5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.8 (2.7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6876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.6 (3.0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62D7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.4 (3.4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A221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.5 (4.0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A588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7 (4.1)</w:t>
            </w:r>
          </w:p>
        </w:tc>
      </w:tr>
      <w:tr w:rsidR="00764479" w14:paraId="5C64A331" w14:textId="77777777" w:rsidTr="00764479">
        <w:trPr>
          <w:trHeight w:val="30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89CC4" w14:textId="77777777" w:rsidR="00F77341" w:rsidRPr="00F77341" w:rsidRDefault="00EC2135" w:rsidP="00662A3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umidity (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D7ED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7.0 (13.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9F4C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5.5 (13.6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1EA5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4.5 (14.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797B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4.4 (14.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3FD8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8.8 (13.4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2B58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7.0 (1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9BB2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3.9 (9.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D581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5.3 (9.7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8788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2.4 (10.9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6C28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0.1 (11.3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2F32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9.9 (11.8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63F5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8.0 (12.9)</w:t>
            </w:r>
          </w:p>
        </w:tc>
      </w:tr>
      <w:tr w:rsidR="00764479" w14:paraId="43994060" w14:textId="77777777" w:rsidTr="00764479">
        <w:trPr>
          <w:trHeight w:val="60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56BF0" w14:textId="70B392B5" w:rsidR="00F77341" w:rsidRPr="00F77341" w:rsidRDefault="00EC2135" w:rsidP="00662A3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aylight hours (h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A78F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4 (3.5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FCD3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2 (3.8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2FBA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0 (4.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BCD4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9 (4.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C4B8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5 (4.8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870E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0 (4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1779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0 (4.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72AB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4 (4.0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F1C0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3 (4.0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0E51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1 (3.7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22C7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1 (3.3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EEC2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2 (3.3)</w:t>
            </w:r>
          </w:p>
        </w:tc>
      </w:tr>
      <w:tr w:rsidR="00764479" w14:paraId="41B36D66" w14:textId="77777777" w:rsidTr="00764479">
        <w:trPr>
          <w:trHeight w:val="60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769AE" w14:textId="34103007" w:rsidR="00F77341" w:rsidRPr="00F77341" w:rsidRDefault="00EC2135" w:rsidP="00662A3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cipitation (</w:t>
            </w:r>
            <w:r w:rsidR="002B68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m</w:t>
            </w: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2B00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0 (7.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8353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5 (8.4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0FBF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9 (10.1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BF152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0 (11.1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5B5F3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1 (15.2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1F8FA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.4 (20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97685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0 (16.3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4B525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4 (18.8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60456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9 (16.6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1446A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7 (14.9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A62EF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5 (8.7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24F28" w14:textId="77777777" w:rsidR="00F77341" w:rsidRPr="00F77341" w:rsidRDefault="00EC2135" w:rsidP="00662A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0 (6.8)</w:t>
            </w:r>
          </w:p>
        </w:tc>
      </w:tr>
      <w:tr w:rsidR="000C20F2" w14:paraId="5E3FEDF6" w14:textId="77777777" w:rsidTr="00701969">
        <w:trPr>
          <w:trHeight w:val="300"/>
        </w:trPr>
        <w:tc>
          <w:tcPr>
            <w:tcW w:w="14570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E29F" w14:textId="1D750F00" w:rsidR="000C20F2" w:rsidRPr="00F77341" w:rsidRDefault="000C20F2" w:rsidP="000C20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773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ata are presented as mean (standard deviation).</w:t>
            </w:r>
          </w:p>
        </w:tc>
      </w:tr>
    </w:tbl>
    <w:p w14:paraId="52CA41B2" w14:textId="77777777" w:rsidR="00F77341" w:rsidRPr="00F77341" w:rsidRDefault="00F77341">
      <w:pPr>
        <w:rPr>
          <w:rFonts w:ascii="Times New Roman" w:hAnsi="Times New Roman" w:cs="Times New Roman"/>
          <w:sz w:val="22"/>
        </w:rPr>
      </w:pPr>
    </w:p>
    <w:sectPr w:rsidR="00F77341" w:rsidRPr="00F77341" w:rsidSect="00F77341">
      <w:pgSz w:w="16838" w:h="11906" w:orient="landscape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2563BD" w14:textId="77777777" w:rsidR="008A7A1F" w:rsidRDefault="008A7A1F" w:rsidP="00764479">
      <w:r>
        <w:separator/>
      </w:r>
    </w:p>
  </w:endnote>
  <w:endnote w:type="continuationSeparator" w:id="0">
    <w:p w14:paraId="41AF58FC" w14:textId="77777777" w:rsidR="008A7A1F" w:rsidRDefault="008A7A1F" w:rsidP="007644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B0C550" w14:textId="77777777" w:rsidR="008A7A1F" w:rsidRDefault="008A7A1F" w:rsidP="00764479">
      <w:r>
        <w:separator/>
      </w:r>
    </w:p>
  </w:footnote>
  <w:footnote w:type="continuationSeparator" w:id="0">
    <w:p w14:paraId="7C73C0B9" w14:textId="77777777" w:rsidR="008A7A1F" w:rsidRDefault="008A7A1F" w:rsidP="007644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xsjQ3MDOxNLc0tjBQ0lEKTi0uzszPAykwrAUARGEcwCwAAAA="/>
  </w:docVars>
  <w:rsids>
    <w:rsidRoot w:val="00F77341"/>
    <w:rsid w:val="000C20F2"/>
    <w:rsid w:val="002B68AC"/>
    <w:rsid w:val="003D4CC7"/>
    <w:rsid w:val="003E43EB"/>
    <w:rsid w:val="004150A1"/>
    <w:rsid w:val="00466730"/>
    <w:rsid w:val="00662A3E"/>
    <w:rsid w:val="00684D80"/>
    <w:rsid w:val="00746FE5"/>
    <w:rsid w:val="00764479"/>
    <w:rsid w:val="00876BF2"/>
    <w:rsid w:val="008A7A1F"/>
    <w:rsid w:val="009605BE"/>
    <w:rsid w:val="00BE2294"/>
    <w:rsid w:val="00C978B6"/>
    <w:rsid w:val="00CE2469"/>
    <w:rsid w:val="00EC2135"/>
    <w:rsid w:val="00ED4A33"/>
    <w:rsid w:val="00EF5D37"/>
    <w:rsid w:val="00F66CEE"/>
    <w:rsid w:val="00F77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D753C2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673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66730"/>
  </w:style>
  <w:style w:type="paragraph" w:styleId="a5">
    <w:name w:val="footer"/>
    <w:basedOn w:val="a"/>
    <w:link w:val="a6"/>
    <w:uiPriority w:val="99"/>
    <w:unhideWhenUsed/>
    <w:rsid w:val="0046673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66730"/>
  </w:style>
  <w:style w:type="paragraph" w:styleId="a7">
    <w:name w:val="Balloon Text"/>
    <w:basedOn w:val="a"/>
    <w:link w:val="a8"/>
    <w:uiPriority w:val="99"/>
    <w:semiHidden/>
    <w:unhideWhenUsed/>
    <w:rsid w:val="00EF5D37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EF5D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10-15T01:59:00Z</dcterms:created>
  <dcterms:modified xsi:type="dcterms:W3CDTF">2021-10-15T02:06:00Z</dcterms:modified>
</cp:coreProperties>
</file>